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474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83"/>
        <w:gridCol w:w="1418"/>
        <w:gridCol w:w="725"/>
        <w:gridCol w:w="850"/>
        <w:gridCol w:w="1559"/>
        <w:gridCol w:w="1418"/>
        <w:gridCol w:w="1276"/>
        <w:gridCol w:w="850"/>
        <w:gridCol w:w="1418"/>
        <w:gridCol w:w="708"/>
        <w:gridCol w:w="1276"/>
        <w:gridCol w:w="693"/>
      </w:tblGrid>
      <w:tr w:rsidR="00470436" w:rsidRPr="00F2526D" w:rsidTr="0060611F">
        <w:trPr>
          <w:trHeight w:val="699"/>
        </w:trPr>
        <w:tc>
          <w:tcPr>
            <w:tcW w:w="2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70436" w:rsidRPr="00F2526D" w:rsidRDefault="00470436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70436" w:rsidRPr="00F2526D" w:rsidRDefault="00470436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a-DK"/>
              </w:rPr>
            </w:pPr>
            <w:r w:rsidRPr="00F2526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a-DK"/>
              </w:rPr>
              <w:t>Number of persons under observation in each group (GEMS/HEMS)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70436" w:rsidRPr="00F2526D" w:rsidRDefault="00470436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a-DK"/>
              </w:rPr>
            </w:pPr>
          </w:p>
          <w:p w:rsidR="00470436" w:rsidRPr="00F2526D" w:rsidRDefault="00470436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a-DK"/>
              </w:rPr>
            </w:pPr>
          </w:p>
          <w:p w:rsidR="00470436" w:rsidRPr="00F2526D" w:rsidRDefault="00470436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F2526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a-DK"/>
              </w:rPr>
              <w:t>Number</w:t>
            </w:r>
            <w:proofErr w:type="spellEnd"/>
            <w:r w:rsidRPr="00F2526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a-DK"/>
              </w:rPr>
              <w:t xml:space="preserve"> of event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70436" w:rsidRPr="00F2526D" w:rsidRDefault="00470436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a-DK"/>
              </w:rPr>
            </w:pPr>
          </w:p>
          <w:p w:rsidR="00470436" w:rsidRPr="00F2526D" w:rsidRDefault="00470436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a-DK"/>
              </w:rPr>
            </w:pPr>
          </w:p>
          <w:p w:rsidR="00470436" w:rsidRPr="00F2526D" w:rsidRDefault="00470436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a-DK"/>
              </w:rPr>
            </w:pPr>
          </w:p>
          <w:p w:rsidR="00470436" w:rsidRPr="00F2526D" w:rsidRDefault="00470436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a-DK"/>
              </w:rPr>
            </w:pPr>
            <w:r w:rsidRPr="00F2526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a-DK"/>
              </w:rPr>
              <w:t>Total PY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70436" w:rsidRPr="00F2526D" w:rsidRDefault="00470436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a-DK"/>
              </w:rPr>
            </w:pPr>
          </w:p>
          <w:p w:rsidR="00470436" w:rsidRPr="00F2526D" w:rsidRDefault="00470436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a-DK"/>
              </w:rPr>
            </w:pPr>
          </w:p>
          <w:p w:rsidR="00470436" w:rsidRPr="00F2526D" w:rsidRDefault="00470436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a-DK"/>
              </w:rPr>
            </w:pPr>
          </w:p>
          <w:p w:rsidR="00470436" w:rsidRPr="00F2526D" w:rsidRDefault="00470436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a-DK"/>
              </w:rPr>
            </w:pPr>
            <w:r w:rsidRPr="00F2526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a-DK"/>
              </w:rPr>
              <w:t>GEMS IR</w:t>
            </w:r>
          </w:p>
          <w:p w:rsidR="00470436" w:rsidRPr="00F2526D" w:rsidRDefault="00470436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a-DK"/>
              </w:rPr>
            </w:pPr>
            <w:r w:rsidRPr="00F2526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a-DK"/>
              </w:rPr>
              <w:t>(per 100 PYR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70436" w:rsidRPr="00F2526D" w:rsidRDefault="00470436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a-DK"/>
              </w:rPr>
            </w:pPr>
          </w:p>
          <w:p w:rsidR="00470436" w:rsidRPr="00F2526D" w:rsidRDefault="00470436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a-DK"/>
              </w:rPr>
            </w:pPr>
          </w:p>
          <w:p w:rsidR="00470436" w:rsidRPr="00F2526D" w:rsidRDefault="00470436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a-DK"/>
              </w:rPr>
            </w:pPr>
          </w:p>
          <w:p w:rsidR="00470436" w:rsidRPr="00F2526D" w:rsidRDefault="00470436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a-DK"/>
              </w:rPr>
            </w:pPr>
            <w:r w:rsidRPr="00F2526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a-DK"/>
              </w:rPr>
              <w:t>HEMS IR</w:t>
            </w:r>
          </w:p>
          <w:p w:rsidR="00470436" w:rsidRPr="00F2526D" w:rsidRDefault="00470436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a-DK"/>
              </w:rPr>
            </w:pPr>
            <w:r w:rsidRPr="00F2526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a-DK"/>
              </w:rPr>
              <w:t>(per 100 PYR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70436" w:rsidRPr="00F2526D" w:rsidRDefault="00470436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a-DK"/>
              </w:rPr>
            </w:pPr>
          </w:p>
          <w:p w:rsidR="00470436" w:rsidRPr="00F2526D" w:rsidRDefault="00470436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a-DK"/>
              </w:rPr>
            </w:pPr>
          </w:p>
          <w:p w:rsidR="00470436" w:rsidRPr="00F2526D" w:rsidRDefault="00470436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a-DK"/>
              </w:rPr>
            </w:pPr>
          </w:p>
          <w:p w:rsidR="00470436" w:rsidRPr="00F2526D" w:rsidRDefault="0096332A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a-DK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a-DK"/>
              </w:rPr>
              <w:t>Unadjuste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a-DK"/>
              </w:rPr>
              <w:t xml:space="preserve"> IRR</w:t>
            </w:r>
            <w:r w:rsidR="00470436" w:rsidRPr="00F2526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a-DK"/>
              </w:rPr>
              <w:t xml:space="preserve"> (</w:t>
            </w:r>
            <w:proofErr w:type="gramStart"/>
            <w:r w:rsidR="00470436" w:rsidRPr="00F2526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a-DK"/>
              </w:rPr>
              <w:t>95%CI</w:t>
            </w:r>
            <w:proofErr w:type="gramEnd"/>
            <w:r w:rsidR="00470436" w:rsidRPr="00F2526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a-DK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70436" w:rsidRPr="00F2526D" w:rsidRDefault="00470436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a-DK"/>
              </w:rPr>
            </w:pPr>
          </w:p>
          <w:p w:rsidR="00470436" w:rsidRPr="00F2526D" w:rsidRDefault="00470436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a-DK"/>
              </w:rPr>
            </w:pPr>
          </w:p>
          <w:p w:rsidR="00470436" w:rsidRPr="00F2526D" w:rsidRDefault="00470436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a-DK"/>
              </w:rPr>
            </w:pPr>
          </w:p>
          <w:p w:rsidR="00470436" w:rsidRPr="00F2526D" w:rsidRDefault="00470436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a-DK"/>
              </w:rPr>
            </w:pPr>
            <w:r w:rsidRPr="00F2526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a-DK"/>
              </w:rPr>
              <w:t xml:space="preserve">   P </w:t>
            </w:r>
            <w:proofErr w:type="spellStart"/>
            <w:r w:rsidRPr="00F2526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a-DK"/>
              </w:rPr>
              <w:t>value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70436" w:rsidRPr="00F2526D" w:rsidRDefault="00470436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a-DK"/>
              </w:rPr>
            </w:pPr>
          </w:p>
          <w:p w:rsidR="00470436" w:rsidRPr="00F2526D" w:rsidRDefault="00470436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a-DK"/>
              </w:rPr>
            </w:pPr>
          </w:p>
          <w:p w:rsidR="00470436" w:rsidRPr="00F2526D" w:rsidRDefault="00470436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a-DK"/>
              </w:rPr>
            </w:pPr>
          </w:p>
          <w:p w:rsidR="00470436" w:rsidRPr="00F2526D" w:rsidRDefault="00470436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da-DK"/>
              </w:rPr>
            </w:pPr>
            <w:r w:rsidRPr="00F2526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a-DK"/>
              </w:rPr>
              <w:t>Adjusted</w:t>
            </w:r>
            <w:r w:rsidRPr="00F2526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da-DK"/>
              </w:rPr>
              <w:t>1,2,3</w:t>
            </w:r>
            <w:r w:rsidR="0096332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a-DK"/>
              </w:rPr>
              <w:t xml:space="preserve"> IRR</w:t>
            </w:r>
            <w:r w:rsidRPr="00F2526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a-DK"/>
              </w:rPr>
              <w:t xml:space="preserve"> (</w:t>
            </w:r>
            <w:proofErr w:type="gramStart"/>
            <w:r w:rsidRPr="00F2526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a-DK"/>
              </w:rPr>
              <w:t>95%CI</w:t>
            </w:r>
            <w:proofErr w:type="gramEnd"/>
            <w:r w:rsidRPr="00F2526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a-DK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70436" w:rsidRPr="00F2526D" w:rsidRDefault="00470436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a-DK"/>
              </w:rPr>
            </w:pPr>
          </w:p>
          <w:p w:rsidR="00470436" w:rsidRPr="00F2526D" w:rsidRDefault="00470436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a-DK"/>
              </w:rPr>
            </w:pPr>
          </w:p>
          <w:p w:rsidR="00470436" w:rsidRPr="00F2526D" w:rsidRDefault="00470436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a-DK"/>
              </w:rPr>
            </w:pPr>
          </w:p>
          <w:p w:rsidR="00470436" w:rsidRPr="00F2526D" w:rsidRDefault="00470436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a-DK"/>
              </w:rPr>
            </w:pPr>
            <w:r w:rsidRPr="00F2526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a-DK"/>
              </w:rPr>
              <w:t xml:space="preserve">P </w:t>
            </w:r>
            <w:proofErr w:type="spellStart"/>
            <w:r w:rsidRPr="00F2526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a-DK"/>
              </w:rPr>
              <w:t>valu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70436" w:rsidRPr="00F2526D" w:rsidRDefault="00470436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a-DK"/>
              </w:rPr>
            </w:pPr>
          </w:p>
          <w:p w:rsidR="00470436" w:rsidRPr="00F2526D" w:rsidRDefault="0096332A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a-DK"/>
              </w:rPr>
              <w:t>Adjusted IRR</w:t>
            </w:r>
            <w:bookmarkStart w:id="0" w:name="_GoBack"/>
            <w:bookmarkEnd w:id="0"/>
            <w:r w:rsidR="00470436" w:rsidRPr="00F2526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a-DK"/>
              </w:rPr>
              <w:t xml:space="preserve"> (95%CI) also for distance (squared)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70436" w:rsidRPr="00F2526D" w:rsidRDefault="00470436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a-DK"/>
              </w:rPr>
            </w:pPr>
          </w:p>
          <w:p w:rsidR="00470436" w:rsidRPr="00F2526D" w:rsidRDefault="00470436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a-DK"/>
              </w:rPr>
            </w:pPr>
          </w:p>
          <w:p w:rsidR="00470436" w:rsidRPr="00F2526D" w:rsidRDefault="00470436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a-DK"/>
              </w:rPr>
            </w:pPr>
          </w:p>
          <w:p w:rsidR="00470436" w:rsidRPr="00F2526D" w:rsidRDefault="00470436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a-DK"/>
              </w:rPr>
            </w:pPr>
            <w:r w:rsidRPr="00F2526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a-DK"/>
              </w:rPr>
              <w:t xml:space="preserve">P </w:t>
            </w:r>
            <w:proofErr w:type="spellStart"/>
            <w:r w:rsidRPr="00F2526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a-DK"/>
              </w:rPr>
              <w:t>value</w:t>
            </w:r>
            <w:proofErr w:type="spellEnd"/>
          </w:p>
        </w:tc>
      </w:tr>
      <w:tr w:rsidR="00470436" w:rsidRPr="00F2526D" w:rsidTr="0060611F">
        <w:trPr>
          <w:trHeight w:val="289"/>
        </w:trPr>
        <w:tc>
          <w:tcPr>
            <w:tcW w:w="22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436" w:rsidRPr="00F2526D" w:rsidRDefault="00470436" w:rsidP="0060611F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a-DK"/>
              </w:rPr>
            </w:pPr>
            <w:r w:rsidRPr="00F2526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a-DK"/>
              </w:rPr>
              <w:t xml:space="preserve">Long-term </w:t>
            </w:r>
            <w:proofErr w:type="spellStart"/>
            <w:r w:rsidRPr="00F2526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a-DK"/>
              </w:rPr>
              <w:t>mortality</w:t>
            </w:r>
            <w:proofErr w:type="spellEnd"/>
            <w:r w:rsidRPr="00F2526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a-DK"/>
              </w:rPr>
              <w:t xml:space="preserve"> (n=1068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436" w:rsidRPr="00F2526D" w:rsidRDefault="00470436" w:rsidP="0060611F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916/152</w:t>
            </w:r>
          </w:p>
        </w:tc>
        <w:tc>
          <w:tcPr>
            <w:tcW w:w="7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436" w:rsidRPr="00F2526D" w:rsidRDefault="00470436" w:rsidP="0060611F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58/4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436" w:rsidRPr="00F2526D" w:rsidRDefault="00470436" w:rsidP="0060611F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854/47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436" w:rsidRPr="00F2526D" w:rsidRDefault="00470436" w:rsidP="0060611F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9.04 (</w:t>
            </w:r>
            <w:proofErr w:type="gramStart"/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7.94</w:t>
            </w:r>
            <w:proofErr w:type="gramEnd"/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-10.14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436" w:rsidRPr="00F2526D" w:rsidRDefault="00470436" w:rsidP="0060611F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proofErr w:type="gramStart"/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9.71</w:t>
            </w:r>
            <w:proofErr w:type="gramEnd"/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 xml:space="preserve"> (6.91-12.52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436" w:rsidRPr="00F2526D" w:rsidRDefault="00470436" w:rsidP="0060611F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09 (</w:t>
            </w:r>
            <w:proofErr w:type="gramStart"/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79</w:t>
            </w:r>
            <w:proofErr w:type="gramEnd"/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-1.49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436" w:rsidRPr="00F2526D" w:rsidRDefault="00470436" w:rsidP="0060611F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proofErr w:type="gramStart"/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60</w:t>
            </w:r>
            <w:proofErr w:type="gramEnd"/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436" w:rsidRPr="00F2526D" w:rsidRDefault="00470436" w:rsidP="0060611F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09 (</w:t>
            </w:r>
            <w:proofErr w:type="gramStart"/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79</w:t>
            </w:r>
            <w:proofErr w:type="gramEnd"/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-1.49)</w:t>
            </w: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da-DK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436" w:rsidRPr="00F2526D" w:rsidRDefault="00470436" w:rsidP="0060611F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proofErr w:type="gramStart"/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60</w:t>
            </w:r>
            <w:proofErr w:type="gramEnd"/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436" w:rsidRPr="00F2526D" w:rsidRDefault="00470436" w:rsidP="0060611F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27 (</w:t>
            </w:r>
            <w:proofErr w:type="gramStart"/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87</w:t>
            </w:r>
            <w:proofErr w:type="gramEnd"/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-1.84)</w:t>
            </w:r>
          </w:p>
        </w:tc>
        <w:tc>
          <w:tcPr>
            <w:tcW w:w="6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436" w:rsidRPr="00F2526D" w:rsidRDefault="00470436" w:rsidP="0060611F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21</w:t>
            </w:r>
          </w:p>
        </w:tc>
      </w:tr>
      <w:tr w:rsidR="00470436" w:rsidRPr="00F2526D" w:rsidTr="0060611F">
        <w:trPr>
          <w:trHeight w:val="289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470436" w:rsidRPr="00F2526D" w:rsidRDefault="00470436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  <w:t xml:space="preserve">   patients diagnosed with stroke (n=702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70436" w:rsidRPr="00F2526D" w:rsidRDefault="00470436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587/115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70436" w:rsidRPr="00F2526D" w:rsidRDefault="00470436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87/4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70436" w:rsidRPr="00F2526D" w:rsidRDefault="00470436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773/34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470436" w:rsidRPr="00F2526D" w:rsidRDefault="00470436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0.55 (9.04-12.06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70436" w:rsidRPr="00F2526D" w:rsidRDefault="00470436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proofErr w:type="gramStart"/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1.73</w:t>
            </w:r>
            <w:proofErr w:type="gramEnd"/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 xml:space="preserve"> (8.10-15.37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70436" w:rsidRPr="00F2526D" w:rsidRDefault="00470436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12 (</w:t>
            </w:r>
            <w:proofErr w:type="gramStart"/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79</w:t>
            </w:r>
            <w:proofErr w:type="gramEnd"/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-1.57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70436" w:rsidRPr="00F2526D" w:rsidRDefault="00470436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5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70436" w:rsidRPr="00F2526D" w:rsidRDefault="00470436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07 (</w:t>
            </w:r>
            <w:proofErr w:type="gramStart"/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75</w:t>
            </w:r>
            <w:proofErr w:type="gramEnd"/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-1.53)</w:t>
            </w: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da-DK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470436" w:rsidRPr="00F2526D" w:rsidRDefault="00470436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proofErr w:type="gramStart"/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72</w:t>
            </w:r>
            <w:proofErr w:type="gram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70436" w:rsidRPr="00F2526D" w:rsidRDefault="00470436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16 (</w:t>
            </w:r>
            <w:proofErr w:type="gramStart"/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76</w:t>
            </w:r>
            <w:proofErr w:type="gramEnd"/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-1.78)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:rsidR="00470436" w:rsidRPr="00F2526D" w:rsidRDefault="00470436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49</w:t>
            </w:r>
          </w:p>
        </w:tc>
      </w:tr>
      <w:tr w:rsidR="00470436" w:rsidRPr="00F2526D" w:rsidTr="0060611F">
        <w:trPr>
          <w:trHeight w:val="289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470436" w:rsidRPr="00F2526D" w:rsidRDefault="00470436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  <w:t xml:space="preserve">   patients who underwent thrombolysis (n=388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70436" w:rsidRPr="00F2526D" w:rsidRDefault="00470436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30/58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70436" w:rsidRPr="00F2526D" w:rsidRDefault="00470436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96/1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70436" w:rsidRPr="00F2526D" w:rsidRDefault="00470436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031/18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470436" w:rsidRPr="00F2526D" w:rsidRDefault="00470436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9.31 (7.45-11.17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70436" w:rsidRPr="00F2526D" w:rsidRDefault="00470436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8.48 (4.33-12.64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70436" w:rsidRPr="00F2526D" w:rsidRDefault="00470436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proofErr w:type="gramStart"/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92</w:t>
            </w:r>
            <w:proofErr w:type="gramEnd"/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 xml:space="preserve"> (0.54-1.57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70436" w:rsidRPr="00F2526D" w:rsidRDefault="00470436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proofErr w:type="gramStart"/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92</w:t>
            </w:r>
            <w:proofErr w:type="gram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70436" w:rsidRPr="00F2526D" w:rsidRDefault="00470436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da-DK"/>
              </w:rPr>
            </w:pPr>
            <w:proofErr w:type="gramStart"/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8</w:t>
            </w: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9</w:t>
            </w:r>
            <w:proofErr w:type="gramEnd"/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 xml:space="preserve"> (0.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</w:t>
            </w: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56</w:t>
            </w: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)</w:t>
            </w: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da-DK"/>
              </w:rPr>
              <w:t>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470436" w:rsidRPr="00F2526D" w:rsidRDefault="00470436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proofErr w:type="gramStart"/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68</w:t>
            </w:r>
            <w:proofErr w:type="gram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70436" w:rsidRPr="00F2526D" w:rsidRDefault="00470436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95</w:t>
            </w:r>
            <w:proofErr w:type="gramEnd"/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8</w:t>
            </w: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87</w:t>
            </w: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)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:rsidR="00470436" w:rsidRPr="00F2526D" w:rsidRDefault="00470436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proofErr w:type="gramStart"/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88</w:t>
            </w:r>
            <w:proofErr w:type="gramEnd"/>
          </w:p>
        </w:tc>
      </w:tr>
      <w:tr w:rsidR="00470436" w:rsidRPr="00F2526D" w:rsidTr="0060611F">
        <w:trPr>
          <w:trHeight w:val="289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470436" w:rsidRDefault="00470436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a-DK"/>
              </w:rPr>
            </w:pPr>
          </w:p>
          <w:p w:rsidR="00470436" w:rsidRPr="00F2526D" w:rsidRDefault="00470436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F2526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a-DK"/>
              </w:rPr>
              <w:t>Involuntary</w:t>
            </w:r>
            <w:proofErr w:type="spellEnd"/>
            <w:r w:rsidRPr="00F2526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F2526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a-DK"/>
              </w:rPr>
              <w:t>early</w:t>
            </w:r>
            <w:proofErr w:type="spellEnd"/>
            <w:r w:rsidRPr="00F2526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F2526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a-DK"/>
              </w:rPr>
              <w:t>retirement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70436" w:rsidRPr="00F2526D" w:rsidRDefault="00470436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70436" w:rsidRPr="00F2526D" w:rsidRDefault="00470436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70436" w:rsidRPr="00F2526D" w:rsidRDefault="00470436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470436" w:rsidRPr="00F2526D" w:rsidRDefault="00470436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70436" w:rsidRPr="00F2526D" w:rsidRDefault="00470436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70436" w:rsidRPr="00F2526D" w:rsidRDefault="00470436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70436" w:rsidRPr="00F2526D" w:rsidRDefault="00470436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70436" w:rsidRPr="00F2526D" w:rsidRDefault="00470436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470436" w:rsidRPr="00F2526D" w:rsidRDefault="00470436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70436" w:rsidRPr="00F2526D" w:rsidRDefault="00470436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:rsidR="00470436" w:rsidRPr="00F2526D" w:rsidRDefault="00470436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</w:tr>
      <w:tr w:rsidR="00470436" w:rsidRPr="00F2526D" w:rsidTr="0060611F">
        <w:trPr>
          <w:trHeight w:val="289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470436" w:rsidRPr="00F2526D" w:rsidRDefault="00470436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  <w:t xml:space="preserve">   patients diagnosed with stroke (n=101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70436" w:rsidRPr="00F2526D" w:rsidRDefault="00470436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89/12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70436" w:rsidRPr="00F2526D" w:rsidRDefault="00470436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0/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70436" w:rsidRPr="00F2526D" w:rsidRDefault="00470436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87/4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470436" w:rsidRPr="00F2526D" w:rsidRDefault="00470436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proofErr w:type="gramStart"/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6.97</w:t>
            </w:r>
            <w:proofErr w:type="gramEnd"/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 xml:space="preserve"> (3.92-10.03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70436" w:rsidRPr="00F2526D" w:rsidRDefault="00470436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7.58 (0.00-16.16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70436" w:rsidRPr="00F2526D" w:rsidRDefault="00470436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12 (0.33-3.77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70436" w:rsidRPr="00F2526D" w:rsidRDefault="00470436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proofErr w:type="gramStart"/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85</w:t>
            </w:r>
            <w:proofErr w:type="gram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70436" w:rsidRPr="00F2526D" w:rsidRDefault="00470436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da-DK"/>
              </w:rPr>
            </w:pPr>
            <w:proofErr w:type="gramStart"/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84</w:t>
            </w:r>
            <w:proofErr w:type="gramEnd"/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 xml:space="preserve"> (0.19-3.73)</w:t>
            </w: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da-DK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470436" w:rsidRPr="00F2526D" w:rsidRDefault="00470436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proofErr w:type="gramStart"/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81</w:t>
            </w:r>
            <w:proofErr w:type="gram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70436" w:rsidRPr="00F2526D" w:rsidRDefault="00470436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proofErr w:type="gramStart"/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62</w:t>
            </w:r>
            <w:proofErr w:type="gramEnd"/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 xml:space="preserve"> (0.11-3.48)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:rsidR="00470436" w:rsidRPr="00F2526D" w:rsidRDefault="00470436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59</w:t>
            </w:r>
          </w:p>
        </w:tc>
      </w:tr>
      <w:tr w:rsidR="00470436" w:rsidRPr="0096332A" w:rsidTr="0060611F">
        <w:trPr>
          <w:trHeight w:val="289"/>
        </w:trPr>
        <w:tc>
          <w:tcPr>
            <w:tcW w:w="14474" w:type="dxa"/>
            <w:gridSpan w:val="12"/>
            <w:shd w:val="clear" w:color="auto" w:fill="auto"/>
            <w:noWrap/>
            <w:vAlign w:val="bottom"/>
          </w:tcPr>
          <w:p w:rsidR="00470436" w:rsidRPr="00F2526D" w:rsidRDefault="00470436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da-DK"/>
              </w:rPr>
            </w:pPr>
          </w:p>
          <w:p w:rsidR="00470436" w:rsidRPr="00F2526D" w:rsidRDefault="00470436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da-DK"/>
              </w:rPr>
            </w:pPr>
          </w:p>
          <w:p w:rsidR="00470436" w:rsidRPr="00F2526D" w:rsidRDefault="00470436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da-DK"/>
              </w:rPr>
              <w:t>1</w:t>
            </w: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Adjusted for sex and age</w:t>
            </w:r>
          </w:p>
          <w:p w:rsidR="00470436" w:rsidRPr="00F2526D" w:rsidRDefault="00470436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da-DK"/>
              </w:rPr>
              <w:t>2</w:t>
            </w: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Adjusted for sex, age, and co-morbidity</w:t>
            </w:r>
          </w:p>
          <w:p w:rsidR="00470436" w:rsidRPr="00F2526D" w:rsidRDefault="00470436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da-DK"/>
              </w:rPr>
              <w:t>3</w:t>
            </w: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Adjusted for sex, age, co-morbidity, and NIHSS</w:t>
            </w:r>
          </w:p>
        </w:tc>
      </w:tr>
    </w:tbl>
    <w:p w:rsidR="00470436" w:rsidRPr="006D5DAC" w:rsidRDefault="00B80D75" w:rsidP="0047043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Additional</w:t>
      </w:r>
      <w:r w:rsidR="00470436">
        <w:rPr>
          <w:rFonts w:ascii="Times New Roman" w:hAnsi="Times New Roman" w:cs="Times New Roman"/>
          <w:sz w:val="24"/>
          <w:szCs w:val="24"/>
          <w:lang w:val="en-GB"/>
        </w:rPr>
        <w:t xml:space="preserve"> file 3.</w:t>
      </w:r>
      <w:proofErr w:type="gramEnd"/>
      <w:r w:rsidR="0047043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70436" w:rsidRPr="006D5DAC">
        <w:rPr>
          <w:rFonts w:ascii="Times New Roman" w:hAnsi="Times New Roman" w:cs="Times New Roman"/>
          <w:sz w:val="24"/>
          <w:szCs w:val="24"/>
          <w:lang w:val="en-GB"/>
        </w:rPr>
        <w:t>Mortality rates and involuntary early reti</w:t>
      </w:r>
      <w:r w:rsidR="00470436">
        <w:rPr>
          <w:rFonts w:ascii="Times New Roman" w:hAnsi="Times New Roman" w:cs="Times New Roman"/>
          <w:sz w:val="24"/>
          <w:szCs w:val="24"/>
          <w:lang w:val="en-GB"/>
        </w:rPr>
        <w:t>rement in patients admitted to the</w:t>
      </w:r>
      <w:r w:rsidR="00470436" w:rsidRPr="006D5DAC">
        <w:rPr>
          <w:rFonts w:ascii="Times New Roman" w:hAnsi="Times New Roman" w:cs="Times New Roman"/>
          <w:sz w:val="24"/>
          <w:szCs w:val="24"/>
          <w:lang w:val="en-GB"/>
        </w:rPr>
        <w:t xml:space="preserve"> stroke unit</w:t>
      </w:r>
      <w:r w:rsidR="00470436">
        <w:rPr>
          <w:rFonts w:ascii="Times New Roman" w:hAnsi="Times New Roman" w:cs="Times New Roman"/>
          <w:sz w:val="24"/>
          <w:szCs w:val="24"/>
          <w:lang w:val="en-GB"/>
        </w:rPr>
        <w:t xml:space="preserve"> adjusted for transport distance</w:t>
      </w:r>
      <w:r w:rsidR="00470436" w:rsidRPr="006D5DAC">
        <w:rPr>
          <w:rFonts w:ascii="Times New Roman" w:hAnsi="Times New Roman" w:cs="Times New Roman"/>
          <w:sz w:val="24"/>
          <w:szCs w:val="24"/>
          <w:lang w:val="en-GB"/>
        </w:rPr>
        <w:t>. GEMS:</w:t>
      </w:r>
      <w:r w:rsidR="00470436">
        <w:rPr>
          <w:rFonts w:ascii="Times New Roman" w:hAnsi="Times New Roman" w:cs="Times New Roman"/>
          <w:sz w:val="24"/>
          <w:szCs w:val="24"/>
          <w:lang w:val="en-GB"/>
        </w:rPr>
        <w:t xml:space="preserve"> ground emergency medical services</w:t>
      </w:r>
      <w:r w:rsidR="00470436" w:rsidRPr="006D5DAC">
        <w:rPr>
          <w:rFonts w:ascii="Times New Roman" w:hAnsi="Times New Roman" w:cs="Times New Roman"/>
          <w:sz w:val="24"/>
          <w:szCs w:val="24"/>
          <w:lang w:val="en-GB"/>
        </w:rPr>
        <w:t>; HEMS: hel</w:t>
      </w:r>
      <w:r w:rsidR="00470436">
        <w:rPr>
          <w:rFonts w:ascii="Times New Roman" w:hAnsi="Times New Roman" w:cs="Times New Roman"/>
          <w:sz w:val="24"/>
          <w:szCs w:val="24"/>
          <w:lang w:val="en-GB"/>
        </w:rPr>
        <w:t>icopter emergency medical services;</w:t>
      </w:r>
      <w:r w:rsidR="00470436" w:rsidRPr="006D5DAC">
        <w:rPr>
          <w:rFonts w:ascii="Times New Roman" w:hAnsi="Times New Roman" w:cs="Times New Roman"/>
          <w:sz w:val="24"/>
          <w:szCs w:val="24"/>
          <w:lang w:val="en-GB"/>
        </w:rPr>
        <w:t xml:space="preserve"> PYR: person years at risk; IR: incidence rate; IRR: incidence rate ratio; CI: confidence interval; NIHSS: National Institute of Health Stroke Scale.</w:t>
      </w:r>
    </w:p>
    <w:p w:rsidR="00470436" w:rsidRDefault="00470436" w:rsidP="0047043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0F76C2" w:rsidRPr="00470436" w:rsidRDefault="004B0819">
      <w:pPr>
        <w:rPr>
          <w:lang w:val="en-GB"/>
        </w:rPr>
      </w:pPr>
    </w:p>
    <w:sectPr w:rsidR="000F76C2" w:rsidRPr="00470436" w:rsidSect="00470436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0436"/>
    <w:rsid w:val="002545E6"/>
    <w:rsid w:val="00470436"/>
    <w:rsid w:val="004B0819"/>
    <w:rsid w:val="0096332A"/>
    <w:rsid w:val="00B80D75"/>
    <w:rsid w:val="00D72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0436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0436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0</Words>
  <Characters>1282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1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milia Merete Shami Funder</dc:creator>
  <cp:lastModifiedBy>Kamilia Merete Shami Funder</cp:lastModifiedBy>
  <cp:revision>2</cp:revision>
  <dcterms:created xsi:type="dcterms:W3CDTF">2016-12-10T11:22:00Z</dcterms:created>
  <dcterms:modified xsi:type="dcterms:W3CDTF">2016-12-10T11:22:00Z</dcterms:modified>
</cp:coreProperties>
</file>